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BED" w:rsidRDefault="00386BED" w:rsidP="00386BE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6"/>
        <w:gridCol w:w="1383"/>
        <w:gridCol w:w="1784"/>
        <w:gridCol w:w="1523"/>
        <w:gridCol w:w="1864"/>
      </w:tblGrid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6"/>
                <w:szCs w:val="36"/>
              </w:rPr>
              <w:t>NPF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6"/>
                <w:szCs w:val="36"/>
              </w:rPr>
              <w:t>WT Males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36"/>
                <w:szCs w:val="36"/>
              </w:rPr>
              <w:t>Col5a1</w:t>
            </w:r>
            <w:r w:rsidRPr="00FA1B53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position w:val="11"/>
                <w:sz w:val="36"/>
                <w:szCs w:val="36"/>
                <w:vertAlign w:val="superscript"/>
              </w:rPr>
              <w:t>+/-</w:t>
            </w:r>
            <w:r w:rsidRPr="00FA1B53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36"/>
                <w:szCs w:val="36"/>
              </w:rPr>
              <w:t xml:space="preserve"> </w:t>
            </w:r>
            <w:r w:rsidRPr="00FA1B5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6"/>
                <w:szCs w:val="36"/>
              </w:rPr>
              <w:t>Males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6"/>
                <w:szCs w:val="36"/>
              </w:rPr>
              <w:t>WT Females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6"/>
                <w:szCs w:val="36"/>
              </w:rPr>
              <w:t xml:space="preserve"> </w:t>
            </w:r>
            <w:r w:rsidRPr="00FA1B53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36"/>
                <w:szCs w:val="36"/>
              </w:rPr>
              <w:t>Col5a1</w:t>
            </w:r>
            <w:r w:rsidRPr="00FA1B53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position w:val="11"/>
                <w:sz w:val="36"/>
                <w:szCs w:val="36"/>
                <w:vertAlign w:val="superscript"/>
              </w:rPr>
              <w:t>+/-</w:t>
            </w:r>
            <w:r w:rsidRPr="00FA1B53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36"/>
                <w:szCs w:val="36"/>
              </w:rPr>
              <w:t xml:space="preserve"> </w:t>
            </w:r>
            <w:r w:rsidRPr="00FA1B5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6"/>
                <w:szCs w:val="36"/>
              </w:rPr>
              <w:t>Females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EV 0.1</w:t>
            </w:r>
          </w:p>
        </w:tc>
        <w:tc>
          <w:tcPr>
            <w:tcW w:w="13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1.085</w:t>
            </w:r>
          </w:p>
        </w:tc>
        <w:tc>
          <w:tcPr>
            <w:tcW w:w="17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1.260 **</w:t>
            </w:r>
          </w:p>
        </w:tc>
        <w:tc>
          <w:tcPr>
            <w:tcW w:w="15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1.043</w:t>
            </w: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1.183 **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EV 0.0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984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1.104 **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961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1.073 **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EV 0.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1.11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1.298 **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1.075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1.221 **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EV_PEF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183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197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209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238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V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1.180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1.376 **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1.17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1.310 **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EF 0.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683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87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778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902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EF 0.0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5.972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9.769 **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3.88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5.232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EF 0.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102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0.174 **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134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174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EF_50% FV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23.48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23.2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25.69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27.42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PEF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34.88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36.3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35.47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</w:rPr>
              <w:t>41.72 **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TPEF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007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007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008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008</w:t>
            </w:r>
          </w:p>
        </w:tc>
      </w:tr>
      <w:tr w:rsidR="00386BED" w:rsidRPr="00FA1B53" w:rsidTr="00800214">
        <w:trPr>
          <w:trHeight w:val="584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FEV0.1/FV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918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91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89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BED" w:rsidRPr="00FA1B53" w:rsidRDefault="00386BED" w:rsidP="0080021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A1B53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>0.903</w:t>
            </w:r>
          </w:p>
        </w:tc>
      </w:tr>
    </w:tbl>
    <w:p w:rsidR="00386BED" w:rsidRDefault="00386BED" w:rsidP="00386BED">
      <w:pPr>
        <w:rPr>
          <w:rFonts w:ascii="Times New Roman" w:hAnsi="Times New Roman" w:cs="Times New Roman"/>
          <w:sz w:val="24"/>
          <w:szCs w:val="24"/>
        </w:rPr>
      </w:pPr>
    </w:p>
    <w:p w:rsidR="00386BED" w:rsidRPr="00B176A5" w:rsidRDefault="00386BED" w:rsidP="00386B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57AD9">
        <w:rPr>
          <w:rFonts w:ascii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All the measurements derived from the negative pressure-driven forced expiration (NPFE) maneuver (**p≤0.01).</w:t>
      </w:r>
      <w:r w:rsidRPr="001A77B6">
        <w:rPr>
          <w:rFonts w:ascii="Times New Roman" w:hAnsi="Times New Roman" w:cs="Times New Roman"/>
          <w:sz w:val="24"/>
          <w:szCs w:val="24"/>
        </w:rPr>
        <w:t xml:space="preserve"> </w:t>
      </w:r>
      <w:r w:rsidRPr="005D3151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0A4691">
        <w:rPr>
          <w:rFonts w:ascii="Times New Roman" w:hAnsi="Times New Roman" w:cs="Times New Roman"/>
          <w:i/>
          <w:sz w:val="24"/>
          <w:szCs w:val="24"/>
        </w:rPr>
        <w:t>t</w:t>
      </w:r>
      <w:r w:rsidRPr="005D3151">
        <w:rPr>
          <w:rFonts w:ascii="Times New Roman" w:hAnsi="Times New Roman" w:cs="Times New Roman"/>
          <w:sz w:val="24"/>
          <w:szCs w:val="24"/>
        </w:rPr>
        <w:t>-Test</w:t>
      </w:r>
      <w:r w:rsidRPr="00425926">
        <w:rPr>
          <w:rFonts w:ascii="Times New Roman" w:hAnsi="Times New Roman" w:cs="Times New Roman"/>
          <w:sz w:val="24"/>
          <w:szCs w:val="24"/>
        </w:rPr>
        <w:t>. FEV= forced expiratory volume at 0.1 seconds (or 0.05 sec or 0.2 sec); FEV_PEF = forced expiratory volume @ peak expiratory flow; FVC = forced vital capacity; FEF = forced expiratory flow at 0.1 seconds (or 0.05 sec or 0.2 sec); FEF_50% FVC = forced expiratory flow at 50% of forced vital capacity; TPEF = time to reach peak expiratory flow.</w:t>
      </w:r>
    </w:p>
    <w:p w:rsidR="00386BED" w:rsidRDefault="00386BED" w:rsidP="00386BED">
      <w:r>
        <w:rPr>
          <w:noProof/>
          <w:lang w:val="en-IN" w:eastAsia="en-IN"/>
        </w:rPr>
        <w:lastRenderedPageBreak/>
        <w:drawing>
          <wp:inline distT="0" distB="0" distL="0" distR="0" wp14:anchorId="2198EA9B" wp14:editId="026CF628">
            <wp:extent cx="5943600" cy="58680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6BED" w:rsidRDefault="00386BED" w:rsidP="00386BED"/>
    <w:p w:rsidR="00386BED" w:rsidRDefault="00386BED" w:rsidP="00386BED">
      <w:pPr>
        <w:rPr>
          <w:rFonts w:ascii="Times New Roman" w:hAnsi="Times New Roman" w:cs="Times New Roman"/>
          <w:sz w:val="24"/>
          <w:szCs w:val="24"/>
        </w:rPr>
      </w:pPr>
      <w:r w:rsidRPr="0029381A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2938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surements of the Newtonian airway resistance (R</w:t>
      </w:r>
      <w:r>
        <w:rPr>
          <w:rFonts w:ascii="Times New Roman" w:hAnsi="Times New Roman" w:cs="Times New Roman"/>
          <w:sz w:val="24"/>
          <w:szCs w:val="24"/>
          <w:vertAlign w:val="subscript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), tissue damping (G), tissue elasticity (H) and tissue </w:t>
      </w:r>
      <w:proofErr w:type="spellStart"/>
      <w:r>
        <w:rPr>
          <w:rFonts w:ascii="Times New Roman" w:hAnsi="Times New Roman" w:cs="Times New Roman"/>
          <w:sz w:val="24"/>
          <w:szCs w:val="24"/>
        </w:rPr>
        <w:t>hysteres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ta = G/H) derived from the Quick prime-3 maneuver using the forced oscillation technique. (n = 7-10 males, n = 9-11 females).</w:t>
      </w:r>
      <w:r w:rsidRPr="00671A4F">
        <w:rPr>
          <w:rFonts w:ascii="Times New Roman" w:hAnsi="Times New Roman" w:cs="Times New Roman"/>
          <w:sz w:val="24"/>
          <w:szCs w:val="24"/>
        </w:rPr>
        <w:t xml:space="preserve"> </w:t>
      </w:r>
      <w:r w:rsidRPr="005D3151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0A4691">
        <w:rPr>
          <w:rFonts w:ascii="Times New Roman" w:hAnsi="Times New Roman" w:cs="Times New Roman"/>
          <w:i/>
          <w:sz w:val="24"/>
          <w:szCs w:val="24"/>
        </w:rPr>
        <w:t>t</w:t>
      </w:r>
      <w:r w:rsidRPr="005D3151">
        <w:rPr>
          <w:rFonts w:ascii="Times New Roman" w:hAnsi="Times New Roman" w:cs="Times New Roman"/>
          <w:sz w:val="24"/>
          <w:szCs w:val="24"/>
        </w:rPr>
        <w:t>-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86BED" w:rsidRDefault="00386BED" w:rsidP="00386BED"/>
    <w:p w:rsidR="006F23BB" w:rsidRDefault="00386BED">
      <w:bookmarkStart w:id="0" w:name="_GoBack"/>
      <w:bookmarkEnd w:id="0"/>
    </w:p>
    <w:sectPr w:rsidR="006F23BB" w:rsidSect="00746675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7191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23AB" w:rsidRDefault="00386B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323AB" w:rsidRDefault="00386B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BED"/>
    <w:rsid w:val="000B0795"/>
    <w:rsid w:val="00386BED"/>
    <w:rsid w:val="00C7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68205"/>
  <w15:chartTrackingRefBased/>
  <w15:docId w15:val="{071575E9-54DC-48A9-A4E8-E60BAE539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B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BE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86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ESWARI A</dc:creator>
  <cp:keywords/>
  <dc:description/>
  <cp:lastModifiedBy>PARAMESWARI A</cp:lastModifiedBy>
  <cp:revision>1</cp:revision>
  <dcterms:created xsi:type="dcterms:W3CDTF">2022-04-05T12:26:00Z</dcterms:created>
  <dcterms:modified xsi:type="dcterms:W3CDTF">2022-04-05T12:28:00Z</dcterms:modified>
</cp:coreProperties>
</file>